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13A" w:rsidRPr="00797DD1" w:rsidRDefault="00AF3C8D" w:rsidP="00365AE7">
      <w:pPr>
        <w:rPr>
          <w:rFonts w:ascii="Arial" w:hAnsi="Arial" w:cs="Arial"/>
          <w:sz w:val="22"/>
          <w:szCs w:val="22"/>
        </w:rPr>
      </w:pPr>
      <w:r w:rsidRPr="00797DD1">
        <w:rPr>
          <w:rFonts w:ascii="Arial" w:hAnsi="Arial" w:cs="Arial"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7728" behindDoc="1" locked="0" layoutInCell="1" allowOverlap="1" wp14:anchorId="15A258FC" wp14:editId="103C8AD3">
            <wp:simplePos x="0" y="0"/>
            <wp:positionH relativeFrom="column">
              <wp:posOffset>-828675</wp:posOffset>
            </wp:positionH>
            <wp:positionV relativeFrom="paragraph">
              <wp:posOffset>-438150</wp:posOffset>
            </wp:positionV>
            <wp:extent cx="1607185" cy="1188720"/>
            <wp:effectExtent l="0" t="0" r="0" b="0"/>
            <wp:wrapTight wrapText="bothSides">
              <wp:wrapPolygon edited="0">
                <wp:start x="0" y="0"/>
                <wp:lineTo x="0" y="21115"/>
                <wp:lineTo x="21250" y="21115"/>
                <wp:lineTo x="21250" y="0"/>
                <wp:lineTo x="0" y="0"/>
              </wp:wrapPolygon>
            </wp:wrapTight>
            <wp:docPr id="2" name="Picture 2" descr="scientific-reports-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ientific-reports-logo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7185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0732" w:rsidRPr="00797DD1" w:rsidRDefault="00DF0732" w:rsidP="00365AE7">
      <w:pPr>
        <w:rPr>
          <w:rFonts w:ascii="Arial" w:hAnsi="Arial" w:cs="Arial"/>
          <w:sz w:val="22"/>
          <w:szCs w:val="22"/>
        </w:rPr>
      </w:pPr>
    </w:p>
    <w:tbl>
      <w:tblPr>
        <w:tblW w:w="10177" w:type="dxa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7"/>
        <w:gridCol w:w="873"/>
        <w:gridCol w:w="49"/>
        <w:gridCol w:w="2910"/>
        <w:gridCol w:w="1606"/>
        <w:gridCol w:w="940"/>
        <w:gridCol w:w="242"/>
      </w:tblGrid>
      <w:tr w:rsidR="00797DD1" w:rsidRPr="00797DD1" w:rsidTr="00232F81">
        <w:trPr>
          <w:trHeight w:val="718"/>
        </w:trPr>
        <w:tc>
          <w:tcPr>
            <w:tcW w:w="4430" w:type="dxa"/>
            <w:gridSpan w:val="2"/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A22B14">
            <w:pPr>
              <w:pStyle w:val="Header"/>
              <w:rPr>
                <w:rFonts w:ascii="Arial" w:hAnsi="Arial" w:cs="Arial"/>
                <w:b/>
                <w:sz w:val="22"/>
                <w:szCs w:val="22"/>
              </w:rPr>
            </w:pPr>
            <w:r w:rsidRPr="00797DD1">
              <w:rPr>
                <w:rFonts w:ascii="Arial" w:hAnsi="Arial" w:cs="Arial"/>
                <w:b/>
                <w:sz w:val="22"/>
                <w:szCs w:val="22"/>
              </w:rPr>
              <w:t xml:space="preserve">Correction – Handover </w:t>
            </w:r>
          </w:p>
        </w:tc>
        <w:tc>
          <w:tcPr>
            <w:tcW w:w="5747" w:type="dxa"/>
            <w:gridSpan w:val="5"/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387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97DD1">
              <w:rPr>
                <w:rFonts w:ascii="Arial" w:hAnsi="Arial" w:cs="Arial"/>
                <w:b/>
                <w:sz w:val="22"/>
                <w:szCs w:val="22"/>
              </w:rPr>
              <w:t>Author Correction</w:t>
            </w:r>
          </w:p>
        </w:tc>
      </w:tr>
      <w:tr w:rsidR="00797DD1" w:rsidRPr="00797DD1" w:rsidTr="00232F81">
        <w:trPr>
          <w:trHeight w:val="626"/>
        </w:trPr>
        <w:tc>
          <w:tcPr>
            <w:tcW w:w="4430" w:type="dxa"/>
            <w:gridSpan w:val="2"/>
            <w:shd w:val="clear" w:color="auto" w:fill="auto"/>
            <w:noWrap/>
            <w:vAlign w:val="center"/>
          </w:tcPr>
          <w:p w:rsidR="00797DD1" w:rsidRPr="00797DD1" w:rsidRDefault="00797DD1" w:rsidP="0058641C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Original manuscript number:</w:t>
            </w:r>
          </w:p>
        </w:tc>
        <w:tc>
          <w:tcPr>
            <w:tcW w:w="5747" w:type="dxa"/>
            <w:gridSpan w:val="5"/>
            <w:shd w:val="clear" w:color="auto" w:fill="auto"/>
            <w:noWrap/>
            <w:vAlign w:val="center"/>
          </w:tcPr>
          <w:p w:rsidR="00797DD1" w:rsidRPr="00797DD1" w:rsidRDefault="002237D6" w:rsidP="00F935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EP-17-26365</w:t>
            </w:r>
          </w:p>
        </w:tc>
      </w:tr>
      <w:tr w:rsidR="00797DD1" w:rsidRPr="00797DD1" w:rsidTr="00232F81">
        <w:trPr>
          <w:trHeight w:val="564"/>
        </w:trPr>
        <w:tc>
          <w:tcPr>
            <w:tcW w:w="44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797DD1" w:rsidP="000F721B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Original DOI:</w:t>
            </w:r>
          </w:p>
        </w:tc>
        <w:tc>
          <w:tcPr>
            <w:tcW w:w="5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797DD1" w:rsidP="00934F85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10.1038/</w:t>
            </w:r>
            <w:r w:rsidR="002237D6" w:rsidRPr="002237D6">
              <w:rPr>
                <w:rFonts w:ascii="Arial" w:hAnsi="Arial" w:cs="Arial"/>
                <w:sz w:val="22"/>
                <w:szCs w:val="22"/>
              </w:rPr>
              <w:t>s41598-017-09065-9</w:t>
            </w:r>
          </w:p>
        </w:tc>
      </w:tr>
      <w:tr w:rsidR="00797DD1" w:rsidRPr="00797DD1" w:rsidTr="00232F81">
        <w:trPr>
          <w:trHeight w:val="564"/>
        </w:trPr>
        <w:tc>
          <w:tcPr>
            <w:tcW w:w="44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797DD1" w:rsidP="000F721B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 xml:space="preserve">Original </w:t>
            </w:r>
            <w:proofErr w:type="spellStart"/>
            <w:r w:rsidRPr="00797DD1">
              <w:rPr>
                <w:rFonts w:ascii="Arial" w:hAnsi="Arial" w:cs="Arial"/>
                <w:sz w:val="22"/>
                <w:szCs w:val="22"/>
              </w:rPr>
              <w:t>vol</w:t>
            </w:r>
            <w:proofErr w:type="spellEnd"/>
            <w:r w:rsidRPr="00797DD1">
              <w:rPr>
                <w:rFonts w:ascii="Arial" w:hAnsi="Arial" w:cs="Arial"/>
                <w:sz w:val="22"/>
                <w:szCs w:val="22"/>
              </w:rPr>
              <w:t xml:space="preserve"> &amp; article number:</w:t>
            </w:r>
          </w:p>
        </w:tc>
        <w:tc>
          <w:tcPr>
            <w:tcW w:w="5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2237D6" w:rsidRDefault="002237D6" w:rsidP="00802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:</w:t>
            </w:r>
            <w:r>
              <w:rPr>
                <w:rFonts w:ascii="Arial" w:hAnsi="Arial" w:cs="Arial"/>
                <w:sz w:val="22"/>
                <w:szCs w:val="22"/>
              </w:rPr>
              <w:t xml:space="preserve"> 9238</w:t>
            </w:r>
          </w:p>
        </w:tc>
      </w:tr>
      <w:tr w:rsidR="00797DD1" w:rsidRPr="00797DD1" w:rsidTr="00232F81">
        <w:trPr>
          <w:trHeight w:val="718"/>
        </w:trPr>
        <w:tc>
          <w:tcPr>
            <w:tcW w:w="44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797DD1" w:rsidP="0079298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97DD1">
              <w:rPr>
                <w:rFonts w:ascii="Arial" w:hAnsi="Arial" w:cs="Arial"/>
                <w:sz w:val="22"/>
                <w:szCs w:val="22"/>
                <w:lang w:val="en-GB"/>
              </w:rPr>
              <w:t>Title of correction:</w:t>
            </w:r>
          </w:p>
        </w:tc>
        <w:tc>
          <w:tcPr>
            <w:tcW w:w="5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3571" w:rsidRPr="00BB3571" w:rsidRDefault="00797DD1" w:rsidP="00BB3571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 xml:space="preserve">Author Correction: </w:t>
            </w:r>
            <w:r w:rsidR="00BB3571" w:rsidRPr="00BB3571">
              <w:rPr>
                <w:rFonts w:ascii="Arial" w:hAnsi="Arial" w:cs="Arial"/>
                <w:sz w:val="22"/>
                <w:szCs w:val="22"/>
              </w:rPr>
              <w:t xml:space="preserve">A method to generate small-scale, high-resolution sedimentary </w:t>
            </w:r>
            <w:proofErr w:type="spellStart"/>
            <w:r w:rsidR="00BB3571" w:rsidRPr="00BB3571">
              <w:rPr>
                <w:rFonts w:ascii="Arial" w:hAnsi="Arial" w:cs="Arial"/>
                <w:sz w:val="22"/>
                <w:szCs w:val="22"/>
              </w:rPr>
              <w:t>bedform</w:t>
            </w:r>
            <w:proofErr w:type="spellEnd"/>
            <w:r w:rsidR="00BB3571" w:rsidRPr="00BB3571">
              <w:rPr>
                <w:rFonts w:ascii="Arial" w:hAnsi="Arial" w:cs="Arial"/>
                <w:sz w:val="22"/>
                <w:szCs w:val="22"/>
              </w:rPr>
              <w:t xml:space="preserve"> architecture models representing realistic geologic </w:t>
            </w:r>
            <w:proofErr w:type="spellStart"/>
            <w:r w:rsidR="00BB3571" w:rsidRPr="00BB3571">
              <w:rPr>
                <w:rFonts w:ascii="Arial" w:hAnsi="Arial" w:cs="Arial"/>
                <w:sz w:val="22"/>
                <w:szCs w:val="22"/>
              </w:rPr>
              <w:t>facies</w:t>
            </w:r>
            <w:proofErr w:type="spellEnd"/>
          </w:p>
          <w:p w:rsidR="00797DD1" w:rsidRPr="00797DD1" w:rsidRDefault="00797DD1" w:rsidP="008901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7DD1" w:rsidRPr="00797DD1" w:rsidTr="00232F81">
        <w:trPr>
          <w:trHeight w:val="95"/>
        </w:trPr>
        <w:tc>
          <w:tcPr>
            <w:tcW w:w="1017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7DD1" w:rsidRPr="00797DD1" w:rsidRDefault="00797DD1" w:rsidP="00771E64">
            <w:pPr>
              <w:rPr>
                <w:rFonts w:ascii="Arial" w:hAnsi="Arial" w:cs="Arial"/>
                <w:sz w:val="22"/>
                <w:szCs w:val="22"/>
              </w:rPr>
            </w:pPr>
          </w:p>
          <w:p w:rsidR="00797DD1" w:rsidRPr="00797DD1" w:rsidRDefault="00797DD1" w:rsidP="002936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(Publisher Correction = Erratum, Author Correction = Corrigendum)</w:t>
            </w:r>
          </w:p>
          <w:p w:rsidR="00797DD1" w:rsidRPr="00797DD1" w:rsidRDefault="00797DD1" w:rsidP="00771E6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2F81" w:rsidRPr="00797DD1" w:rsidTr="00232F81">
        <w:trPr>
          <w:trHeight w:val="501"/>
        </w:trPr>
        <w:tc>
          <w:tcPr>
            <w:tcW w:w="4479" w:type="dxa"/>
            <w:gridSpan w:val="3"/>
            <w:shd w:val="clear" w:color="auto" w:fill="D9D9D9" w:themeFill="background1" w:themeFillShade="D9"/>
            <w:noWrap/>
            <w:vAlign w:val="center"/>
          </w:tcPr>
          <w:p w:rsidR="00232F81" w:rsidRPr="00797DD1" w:rsidRDefault="00232F81" w:rsidP="00771E64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Corresponding Author:</w:t>
            </w:r>
          </w:p>
        </w:tc>
        <w:tc>
          <w:tcPr>
            <w:tcW w:w="29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32F81" w:rsidRPr="00094E93" w:rsidRDefault="002237D6" w:rsidP="00797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othy</w:t>
            </w:r>
          </w:p>
        </w:tc>
        <w:tc>
          <w:tcPr>
            <w:tcW w:w="2546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232F81" w:rsidRPr="00094E93" w:rsidRDefault="002237D6" w:rsidP="00797D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ckel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32F81" w:rsidRPr="00797DD1" w:rsidRDefault="00232F81"/>
        </w:tc>
      </w:tr>
      <w:tr w:rsidR="00797DD1" w:rsidRPr="00797DD1" w:rsidTr="00232F81">
        <w:trPr>
          <w:trHeight w:val="481"/>
        </w:trPr>
        <w:tc>
          <w:tcPr>
            <w:tcW w:w="447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995B22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Corresponding Author Email:</w:t>
            </w:r>
          </w:p>
        </w:tc>
        <w:tc>
          <w:tcPr>
            <w:tcW w:w="56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2237D6" w:rsidP="00802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p.meckel@beg.utexas.edu</w:t>
            </w:r>
          </w:p>
        </w:tc>
      </w:tr>
      <w:tr w:rsidR="00797DD1" w:rsidRPr="00797DD1" w:rsidTr="00232F81">
        <w:trPr>
          <w:trHeight w:val="403"/>
        </w:trPr>
        <w:tc>
          <w:tcPr>
            <w:tcW w:w="447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6574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Handling Staff:</w:t>
            </w:r>
          </w:p>
        </w:tc>
        <w:tc>
          <w:tcPr>
            <w:tcW w:w="56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2237D6" w:rsidP="008C5E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am Dickson</w:t>
            </w:r>
          </w:p>
        </w:tc>
      </w:tr>
      <w:tr w:rsidR="00797DD1" w:rsidRPr="00797DD1" w:rsidTr="00232F81">
        <w:trPr>
          <w:trHeight w:val="64"/>
        </w:trPr>
        <w:tc>
          <w:tcPr>
            <w:tcW w:w="447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1F2718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‘Non-Fix (standard) or ‘Fix error’ (error fixed in original article)?</w:t>
            </w:r>
          </w:p>
        </w:tc>
        <w:tc>
          <w:tcPr>
            <w:tcW w:w="56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7DD1" w:rsidRPr="00797DD1" w:rsidRDefault="006E147B" w:rsidP="009256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x Error</w:t>
            </w:r>
          </w:p>
        </w:tc>
      </w:tr>
      <w:tr w:rsidR="00797DD1" w:rsidRPr="00797DD1" w:rsidTr="00232F81">
        <w:trPr>
          <w:gridAfter w:val="2"/>
          <w:wAfter w:w="1182" w:type="dxa"/>
          <w:trHeight w:val="64"/>
        </w:trPr>
        <w:tc>
          <w:tcPr>
            <w:tcW w:w="3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7DD1" w:rsidRPr="00797DD1" w:rsidRDefault="00797DD1" w:rsidP="00771E64">
            <w:pPr>
              <w:rPr>
                <w:rFonts w:ascii="Arial" w:hAnsi="Arial" w:cs="Arial"/>
                <w:sz w:val="22"/>
                <w:szCs w:val="22"/>
              </w:rPr>
            </w:pPr>
          </w:p>
          <w:p w:rsidR="00797DD1" w:rsidRPr="00797DD1" w:rsidRDefault="00797DD1" w:rsidP="00771E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38" w:type="dxa"/>
            <w:gridSpan w:val="4"/>
            <w:tcBorders>
              <w:left w:val="nil"/>
              <w:right w:val="nil"/>
            </w:tcBorders>
          </w:tcPr>
          <w:p w:rsidR="00797DD1" w:rsidRPr="00797DD1" w:rsidRDefault="00797DD1" w:rsidP="00771E6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7DD1" w:rsidRPr="00797DD1" w:rsidTr="00232F81">
        <w:trPr>
          <w:trHeight w:val="426"/>
        </w:trPr>
        <w:tc>
          <w:tcPr>
            <w:tcW w:w="10177" w:type="dxa"/>
            <w:gridSpan w:val="7"/>
            <w:shd w:val="clear" w:color="auto" w:fill="D9D9D9" w:themeFill="background1" w:themeFillShade="D9"/>
            <w:noWrap/>
            <w:vAlign w:val="center"/>
          </w:tcPr>
          <w:p w:rsidR="00797DD1" w:rsidRPr="00797DD1" w:rsidRDefault="00797DD1" w:rsidP="000F721B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Text for correction:</w:t>
            </w:r>
          </w:p>
        </w:tc>
      </w:tr>
      <w:tr w:rsidR="00A1412D" w:rsidRPr="00797DD1" w:rsidTr="00232F81">
        <w:trPr>
          <w:trHeight w:val="3185"/>
        </w:trPr>
        <w:tc>
          <w:tcPr>
            <w:tcW w:w="1017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412D" w:rsidRPr="00AD4013" w:rsidRDefault="00AD4013" w:rsidP="006E147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AD4013">
              <w:rPr>
                <w:rFonts w:ascii="Arial" w:hAnsi="Arial" w:cs="Arial"/>
                <w:iCs/>
                <w:sz w:val="22"/>
                <w:szCs w:val="22"/>
              </w:rPr>
              <w:t>The supplementary datasets were omitted from the original version of this Article. This has now been corrected in the PDF and HTML versions of the Article.</w:t>
            </w:r>
          </w:p>
        </w:tc>
      </w:tr>
      <w:tr w:rsidR="00A1412D" w:rsidRPr="00797DD1" w:rsidTr="00232F81">
        <w:trPr>
          <w:trHeight w:val="491"/>
        </w:trPr>
        <w:tc>
          <w:tcPr>
            <w:tcW w:w="1017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7DD1" w:rsidRPr="00797DD1" w:rsidTr="00232F81">
        <w:trPr>
          <w:trHeight w:val="491"/>
        </w:trPr>
        <w:tc>
          <w:tcPr>
            <w:tcW w:w="10177" w:type="dxa"/>
            <w:gridSpan w:val="7"/>
            <w:shd w:val="clear" w:color="auto" w:fill="D9D9D9" w:themeFill="background1" w:themeFillShade="D9"/>
            <w:noWrap/>
            <w:vAlign w:val="center"/>
          </w:tcPr>
          <w:p w:rsidR="00797DD1" w:rsidRPr="00797DD1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es for typesetting correction: </w:t>
            </w:r>
          </w:p>
        </w:tc>
      </w:tr>
      <w:tr w:rsidR="00A1412D" w:rsidRPr="00797DD1" w:rsidTr="00232F81">
        <w:trPr>
          <w:trHeight w:val="491"/>
        </w:trPr>
        <w:tc>
          <w:tcPr>
            <w:tcW w:w="10177" w:type="dxa"/>
            <w:gridSpan w:val="7"/>
            <w:shd w:val="clear" w:color="auto" w:fill="auto"/>
            <w:noWrap/>
            <w:vAlign w:val="center"/>
          </w:tcPr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  <w:p w:rsidR="00A1412D" w:rsidRDefault="00A1412D" w:rsidP="008901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641B3" w:rsidRPr="00797DD1" w:rsidRDefault="00D641B3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XSpec="center" w:tblpY="-256"/>
        <w:tblW w:w="10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77"/>
      </w:tblGrid>
      <w:tr w:rsidR="00A1412D" w:rsidRPr="00797DD1" w:rsidTr="00A1412D">
        <w:trPr>
          <w:trHeight w:val="426"/>
        </w:trPr>
        <w:tc>
          <w:tcPr>
            <w:tcW w:w="10177" w:type="dxa"/>
            <w:shd w:val="clear" w:color="auto" w:fill="D9D9D9" w:themeFill="background1" w:themeFillShade="D9"/>
            <w:noWrap/>
            <w:vAlign w:val="center"/>
          </w:tcPr>
          <w:p w:rsidR="00A1412D" w:rsidRPr="00797DD1" w:rsidRDefault="00A1412D" w:rsidP="00A1412D">
            <w:pPr>
              <w:rPr>
                <w:rFonts w:ascii="Arial" w:hAnsi="Arial" w:cs="Arial"/>
                <w:strike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lastRenderedPageBreak/>
              <w:t>Changes required to original Article (for production/MPS)</w:t>
            </w:r>
          </w:p>
        </w:tc>
      </w:tr>
      <w:tr w:rsidR="00A1412D" w:rsidRPr="00797DD1" w:rsidTr="00A1412D">
        <w:trPr>
          <w:trHeight w:val="708"/>
        </w:trPr>
        <w:tc>
          <w:tcPr>
            <w:tcW w:w="10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147B" w:rsidRDefault="006E147B" w:rsidP="00A1412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:rsidR="006E147B" w:rsidRDefault="006E147B" w:rsidP="00A1412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lease upload attached Supplementary Information files.</w:t>
            </w:r>
          </w:p>
          <w:p w:rsidR="006E147B" w:rsidRDefault="006E147B" w:rsidP="00A1412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:rsidR="00A1412D" w:rsidRPr="00797DD1" w:rsidRDefault="006E147B" w:rsidP="00A1412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lease</w:t>
            </w:r>
            <w:r w:rsidR="00A1412D" w:rsidRPr="00797DD1">
              <w:rPr>
                <w:rFonts w:ascii="Arial" w:hAnsi="Arial" w:cs="Arial"/>
                <w:color w:val="FF0000"/>
                <w:sz w:val="22"/>
                <w:szCs w:val="22"/>
              </w:rPr>
              <w:t xml:space="preserve"> include the following sentence in the PDF version:</w:t>
            </w:r>
          </w:p>
          <w:p w:rsidR="00A1412D" w:rsidRPr="00797DD1" w:rsidRDefault="00A1412D" w:rsidP="00A141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b/>
                <w:sz w:val="22"/>
                <w:szCs w:val="22"/>
              </w:rPr>
              <w:t>Supplementary information</w:t>
            </w:r>
            <w:r w:rsidRPr="00797DD1">
              <w:rPr>
                <w:rFonts w:ascii="Arial" w:hAnsi="Arial" w:cs="Arial"/>
                <w:sz w:val="22"/>
                <w:szCs w:val="22"/>
              </w:rPr>
              <w:t xml:space="preserve"> accompanies this paper at doi:</w:t>
            </w:r>
            <w:r w:rsidR="008C0025" w:rsidRPr="00797DD1">
              <w:rPr>
                <w:rFonts w:ascii="Arial" w:hAnsi="Arial" w:cs="Arial"/>
                <w:sz w:val="22"/>
                <w:szCs w:val="22"/>
              </w:rPr>
              <w:t>10.1038/</w:t>
            </w:r>
            <w:r w:rsidR="008C0025" w:rsidRPr="002237D6">
              <w:rPr>
                <w:rFonts w:ascii="Arial" w:hAnsi="Arial" w:cs="Arial"/>
                <w:sz w:val="22"/>
                <w:szCs w:val="22"/>
              </w:rPr>
              <w:t>s41598-017-09065-9</w:t>
            </w:r>
          </w:p>
          <w:p w:rsidR="00A1412D" w:rsidRPr="00797DD1" w:rsidRDefault="00A1412D" w:rsidP="00A141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A2232" w:rsidRPr="00797DD1" w:rsidRDefault="004A2232">
      <w:pPr>
        <w:rPr>
          <w:rFonts w:ascii="Arial" w:hAnsi="Arial" w:cs="Arial"/>
          <w:sz w:val="22"/>
          <w:szCs w:val="22"/>
        </w:rPr>
      </w:pPr>
    </w:p>
    <w:p w:rsidR="00C1492D" w:rsidRPr="00797DD1" w:rsidRDefault="00C1492D">
      <w:pPr>
        <w:rPr>
          <w:rFonts w:ascii="Arial" w:hAnsi="Arial" w:cs="Arial"/>
          <w:sz w:val="22"/>
          <w:szCs w:val="22"/>
        </w:rPr>
      </w:pPr>
    </w:p>
    <w:tbl>
      <w:tblPr>
        <w:tblW w:w="10177" w:type="dxa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77"/>
      </w:tblGrid>
      <w:tr w:rsidR="00632D3F" w:rsidRPr="00797DD1" w:rsidTr="00995B22">
        <w:trPr>
          <w:trHeight w:val="426"/>
        </w:trPr>
        <w:tc>
          <w:tcPr>
            <w:tcW w:w="10177" w:type="dxa"/>
            <w:shd w:val="clear" w:color="auto" w:fill="D9D9D9" w:themeFill="background1" w:themeFillShade="D9"/>
            <w:noWrap/>
            <w:vAlign w:val="center"/>
          </w:tcPr>
          <w:p w:rsidR="00C375A4" w:rsidRPr="00797DD1" w:rsidRDefault="00C375A4" w:rsidP="006574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 xml:space="preserve">Text for Change History section </w:t>
            </w:r>
            <w:r w:rsidR="0065742D" w:rsidRPr="00797DD1">
              <w:rPr>
                <w:rFonts w:ascii="Arial" w:hAnsi="Arial" w:cs="Arial"/>
                <w:sz w:val="22"/>
                <w:szCs w:val="22"/>
              </w:rPr>
              <w:t>[delete as appropriate]</w:t>
            </w:r>
          </w:p>
        </w:tc>
      </w:tr>
      <w:tr w:rsidR="00632D3F" w:rsidRPr="00797DD1" w:rsidTr="00C375A4">
        <w:trPr>
          <w:trHeight w:val="426"/>
        </w:trPr>
        <w:tc>
          <w:tcPr>
            <w:tcW w:w="10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3D9" w:rsidRPr="00797DD1" w:rsidRDefault="004673D9" w:rsidP="0065742D">
            <w:pPr>
              <w:rPr>
                <w:rFonts w:ascii="Arial" w:hAnsi="Arial" w:cs="Arial"/>
                <w:sz w:val="22"/>
                <w:szCs w:val="22"/>
              </w:rPr>
            </w:pPr>
          </w:p>
          <w:p w:rsidR="00395442" w:rsidRPr="00797DD1" w:rsidRDefault="00395442" w:rsidP="004673D9">
            <w:pPr>
              <w:rPr>
                <w:rFonts w:ascii="Arial" w:hAnsi="Arial" w:cs="Arial"/>
                <w:sz w:val="22"/>
                <w:szCs w:val="22"/>
              </w:rPr>
            </w:pPr>
          </w:p>
          <w:p w:rsidR="008901B4" w:rsidRPr="00797DD1" w:rsidRDefault="008901B4" w:rsidP="008901B4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A correction to this article has been published and is linked from the HTML version of this paper. The error has been fixed in the paper.</w:t>
            </w:r>
          </w:p>
          <w:p w:rsidR="007811D8" w:rsidRPr="00797DD1" w:rsidRDefault="007811D8" w:rsidP="00395442">
            <w:pPr>
              <w:rPr>
                <w:rFonts w:ascii="Arial" w:hAnsi="Arial" w:cs="Arial"/>
                <w:sz w:val="22"/>
                <w:szCs w:val="22"/>
              </w:rPr>
            </w:pPr>
          </w:p>
          <w:p w:rsidR="00C1492D" w:rsidRPr="00797DD1" w:rsidRDefault="00C1492D" w:rsidP="0065742D">
            <w:pPr>
              <w:rPr>
                <w:rFonts w:ascii="Arial" w:hAnsi="Arial" w:cs="Arial"/>
                <w:sz w:val="22"/>
                <w:szCs w:val="22"/>
              </w:rPr>
            </w:pPr>
          </w:p>
          <w:p w:rsidR="0065742D" w:rsidRPr="00797DD1" w:rsidRDefault="0065742D" w:rsidP="00E175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375A4" w:rsidRPr="00797DD1" w:rsidRDefault="00C375A4">
      <w:pPr>
        <w:rPr>
          <w:rFonts w:ascii="Arial" w:hAnsi="Arial" w:cs="Arial"/>
          <w:sz w:val="22"/>
          <w:szCs w:val="22"/>
        </w:rPr>
      </w:pPr>
    </w:p>
    <w:tbl>
      <w:tblPr>
        <w:tblW w:w="10126" w:type="dxa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38"/>
        <w:gridCol w:w="7088"/>
      </w:tblGrid>
      <w:tr w:rsidR="00632D3F" w:rsidRPr="00797DD1" w:rsidTr="00F93568">
        <w:trPr>
          <w:trHeight w:val="455"/>
        </w:trPr>
        <w:tc>
          <w:tcPr>
            <w:tcW w:w="10126" w:type="dxa"/>
            <w:gridSpan w:val="2"/>
            <w:shd w:val="clear" w:color="auto" w:fill="D9D9D9" w:themeFill="background1" w:themeFillShade="D9"/>
            <w:noWrap/>
            <w:vAlign w:val="center"/>
          </w:tcPr>
          <w:p w:rsidR="0065742D" w:rsidRPr="00797DD1" w:rsidRDefault="0065742D" w:rsidP="00AF3C8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Additional Files supplied with Correction</w:t>
            </w:r>
          </w:p>
        </w:tc>
      </w:tr>
      <w:tr w:rsidR="00632D3F" w:rsidRPr="00797DD1" w:rsidTr="00F93568">
        <w:trPr>
          <w:trHeight w:val="455"/>
        </w:trPr>
        <w:tc>
          <w:tcPr>
            <w:tcW w:w="3038" w:type="dxa"/>
            <w:shd w:val="clear" w:color="auto" w:fill="auto"/>
            <w:noWrap/>
            <w:vAlign w:val="center"/>
          </w:tcPr>
          <w:p w:rsidR="0065742D" w:rsidRPr="00797DD1" w:rsidRDefault="0065742D" w:rsidP="006574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 xml:space="preserve">Figure </w:t>
            </w:r>
          </w:p>
        </w:tc>
        <w:tc>
          <w:tcPr>
            <w:tcW w:w="7088" w:type="dxa"/>
            <w:shd w:val="clear" w:color="auto" w:fill="auto"/>
            <w:vAlign w:val="center"/>
          </w:tcPr>
          <w:p w:rsidR="0065742D" w:rsidRPr="00797DD1" w:rsidRDefault="0065742D" w:rsidP="000F72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2D3F" w:rsidRPr="00797DD1" w:rsidTr="00F93568">
        <w:trPr>
          <w:trHeight w:val="455"/>
        </w:trPr>
        <w:tc>
          <w:tcPr>
            <w:tcW w:w="3038" w:type="dxa"/>
            <w:shd w:val="clear" w:color="auto" w:fill="auto"/>
            <w:noWrap/>
            <w:vAlign w:val="center"/>
          </w:tcPr>
          <w:p w:rsidR="0065742D" w:rsidRPr="00797DD1" w:rsidRDefault="0065742D" w:rsidP="006574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 xml:space="preserve">Figure legend </w:t>
            </w:r>
          </w:p>
        </w:tc>
        <w:tc>
          <w:tcPr>
            <w:tcW w:w="7088" w:type="dxa"/>
            <w:shd w:val="clear" w:color="auto" w:fill="auto"/>
            <w:vAlign w:val="center"/>
          </w:tcPr>
          <w:p w:rsidR="0065742D" w:rsidRPr="00797DD1" w:rsidRDefault="0065742D" w:rsidP="000F72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2D3F" w:rsidRPr="00797DD1" w:rsidTr="00F93568">
        <w:trPr>
          <w:trHeight w:val="455"/>
        </w:trPr>
        <w:tc>
          <w:tcPr>
            <w:tcW w:w="3038" w:type="dxa"/>
            <w:shd w:val="clear" w:color="auto" w:fill="auto"/>
            <w:noWrap/>
            <w:vAlign w:val="center"/>
          </w:tcPr>
          <w:p w:rsidR="0065742D" w:rsidRPr="00797DD1" w:rsidRDefault="0065742D" w:rsidP="0065742D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Supplementary Information</w:t>
            </w:r>
          </w:p>
        </w:tc>
        <w:tc>
          <w:tcPr>
            <w:tcW w:w="7088" w:type="dxa"/>
            <w:shd w:val="clear" w:color="auto" w:fill="auto"/>
            <w:vAlign w:val="center"/>
          </w:tcPr>
          <w:p w:rsidR="0065742D" w:rsidRPr="00797DD1" w:rsidRDefault="008C0025" w:rsidP="000F721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B903CE" w:rsidRPr="00797DD1" w:rsidRDefault="00B903CE" w:rsidP="0079298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="-705" w:tblpY="820"/>
        <w:tblOverlap w:val="never"/>
        <w:tblW w:w="10064" w:type="dxa"/>
        <w:tblLayout w:type="fixed"/>
        <w:tblLook w:val="04A0" w:firstRow="1" w:lastRow="0" w:firstColumn="1" w:lastColumn="0" w:noHBand="0" w:noVBand="1"/>
      </w:tblPr>
      <w:tblGrid>
        <w:gridCol w:w="1809"/>
        <w:gridCol w:w="8255"/>
      </w:tblGrid>
      <w:tr w:rsidR="00F93568" w:rsidRPr="00797DD1" w:rsidTr="00797DD1">
        <w:trPr>
          <w:trHeight w:val="986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F93568" w:rsidRPr="00797DD1" w:rsidRDefault="00F93568" w:rsidP="00971DDC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Error location</w:t>
            </w:r>
          </w:p>
        </w:tc>
        <w:tc>
          <w:tcPr>
            <w:tcW w:w="8255" w:type="dxa"/>
            <w:vAlign w:val="center"/>
          </w:tcPr>
          <w:p w:rsidR="00F93568" w:rsidRPr="00797DD1" w:rsidRDefault="008901B4" w:rsidP="00797DD1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7DD1">
              <w:rPr>
                <w:rFonts w:ascii="Arial" w:hAnsi="Arial" w:cs="Arial"/>
                <w:sz w:val="22"/>
                <w:szCs w:val="22"/>
              </w:rPr>
              <w:t>Backmatter</w:t>
            </w:r>
            <w:proofErr w:type="spellEnd"/>
            <w:r w:rsidRPr="00797DD1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797DD1">
              <w:rPr>
                <w:rFonts w:ascii="Arial" w:hAnsi="Arial" w:cs="Arial"/>
                <w:sz w:val="22"/>
                <w:szCs w:val="22"/>
              </w:rPr>
              <w:t>Ackn</w:t>
            </w:r>
            <w:proofErr w:type="spellEnd"/>
            <w:r w:rsidRPr="00797DD1">
              <w:rPr>
                <w:rFonts w:ascii="Arial" w:hAnsi="Arial" w:cs="Arial"/>
                <w:sz w:val="22"/>
                <w:szCs w:val="22"/>
              </w:rPr>
              <w:t xml:space="preserve">., AC, CFI, Additional </w:t>
            </w:r>
            <w:proofErr w:type="spellStart"/>
            <w:r w:rsidRPr="00797DD1">
              <w:rPr>
                <w:rFonts w:ascii="Arial" w:hAnsi="Arial" w:cs="Arial"/>
                <w:sz w:val="22"/>
                <w:szCs w:val="22"/>
              </w:rPr>
              <w:t>Inf</w:t>
            </w:r>
            <w:proofErr w:type="spellEnd"/>
            <w:r w:rsidRPr="00797DD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93568" w:rsidRPr="00797DD1" w:rsidTr="00797DD1">
        <w:trPr>
          <w:trHeight w:val="1396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F93568" w:rsidRPr="00797DD1" w:rsidRDefault="00F93568" w:rsidP="00971DDC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Error reason</w:t>
            </w:r>
          </w:p>
        </w:tc>
        <w:tc>
          <w:tcPr>
            <w:tcW w:w="8255" w:type="dxa"/>
            <w:vAlign w:val="center"/>
          </w:tcPr>
          <w:p w:rsidR="00F93568" w:rsidRPr="00797DD1" w:rsidRDefault="008901B4" w:rsidP="00B11A0F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Author/editor correction belated</w:t>
            </w:r>
            <w:bookmarkStart w:id="0" w:name="_GoBack"/>
            <w:bookmarkEnd w:id="0"/>
          </w:p>
        </w:tc>
      </w:tr>
      <w:tr w:rsidR="005B2568" w:rsidRPr="00797DD1" w:rsidTr="00797DD1">
        <w:trPr>
          <w:trHeight w:val="1417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5B2568" w:rsidRPr="00797DD1" w:rsidRDefault="00971DDC" w:rsidP="00971DDC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Who caused the error</w:t>
            </w:r>
          </w:p>
        </w:tc>
        <w:tc>
          <w:tcPr>
            <w:tcW w:w="8255" w:type="dxa"/>
            <w:vAlign w:val="center"/>
          </w:tcPr>
          <w:p w:rsidR="00971DDC" w:rsidRPr="00797DD1" w:rsidRDefault="008901B4" w:rsidP="00B11A0F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</w:tr>
      <w:tr w:rsidR="00971DDC" w:rsidRPr="00797DD1" w:rsidTr="00EA389E">
        <w:tblPrEx>
          <w:tblLook w:val="0000" w:firstRow="0" w:lastRow="0" w:firstColumn="0" w:lastColumn="0" w:noHBand="0" w:noVBand="0"/>
        </w:tblPrEx>
        <w:trPr>
          <w:trHeight w:val="1440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971DDC" w:rsidRPr="00797DD1" w:rsidRDefault="00971DDC" w:rsidP="00971DDC">
            <w:pPr>
              <w:rPr>
                <w:rFonts w:ascii="Arial" w:hAnsi="Arial" w:cs="Arial"/>
                <w:sz w:val="22"/>
                <w:szCs w:val="22"/>
              </w:rPr>
            </w:pPr>
            <w:r w:rsidRPr="00797DD1">
              <w:rPr>
                <w:rFonts w:ascii="Arial" w:hAnsi="Arial" w:cs="Arial"/>
                <w:sz w:val="22"/>
                <w:szCs w:val="22"/>
              </w:rPr>
              <w:t>Affected formats</w:t>
            </w:r>
          </w:p>
        </w:tc>
        <w:tc>
          <w:tcPr>
            <w:tcW w:w="8255" w:type="dxa"/>
            <w:vAlign w:val="center"/>
          </w:tcPr>
          <w:p w:rsidR="00B11A0F" w:rsidRDefault="00B11A0F" w:rsidP="00797DD1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ML</w:t>
            </w:r>
          </w:p>
          <w:p w:rsidR="008901B4" w:rsidRDefault="00B11A0F" w:rsidP="00797DD1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F</w:t>
            </w:r>
            <w:r w:rsidR="008901B4" w:rsidRPr="00797DD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71DDC" w:rsidRPr="00797DD1" w:rsidRDefault="00B11A0F" w:rsidP="00B11A0F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</w:t>
            </w:r>
          </w:p>
        </w:tc>
      </w:tr>
    </w:tbl>
    <w:p w:rsidR="00B903CE" w:rsidRPr="00797DD1" w:rsidRDefault="00B903CE" w:rsidP="00F93568">
      <w:pPr>
        <w:ind w:left="-709"/>
        <w:rPr>
          <w:rFonts w:ascii="Arial" w:hAnsi="Arial" w:cs="Arial"/>
          <w:sz w:val="22"/>
          <w:szCs w:val="22"/>
        </w:rPr>
      </w:pPr>
      <w:r w:rsidRPr="00797DD1">
        <w:rPr>
          <w:rFonts w:ascii="Arial" w:hAnsi="Arial" w:cs="Arial"/>
          <w:sz w:val="22"/>
          <w:szCs w:val="22"/>
        </w:rPr>
        <w:t xml:space="preserve"> </w:t>
      </w:r>
    </w:p>
    <w:p w:rsidR="00F93568" w:rsidRPr="00797DD1" w:rsidRDefault="00F93568" w:rsidP="00F93568">
      <w:pPr>
        <w:ind w:left="-709"/>
        <w:rPr>
          <w:rFonts w:ascii="Arial" w:hAnsi="Arial" w:cs="Arial"/>
          <w:sz w:val="22"/>
          <w:szCs w:val="22"/>
        </w:rPr>
      </w:pPr>
      <w:r w:rsidRPr="00797DD1">
        <w:rPr>
          <w:rFonts w:ascii="Arial" w:hAnsi="Arial" w:cs="Arial"/>
          <w:sz w:val="22"/>
          <w:szCs w:val="22"/>
        </w:rPr>
        <w:t xml:space="preserve">Additional error details </w:t>
      </w:r>
      <w:r w:rsidR="003A3D98" w:rsidRPr="00797DD1">
        <w:rPr>
          <w:rFonts w:ascii="Arial" w:hAnsi="Arial" w:cs="Arial"/>
          <w:sz w:val="22"/>
          <w:szCs w:val="22"/>
        </w:rPr>
        <w:t>(</w:t>
      </w:r>
      <w:r w:rsidRPr="00797DD1">
        <w:rPr>
          <w:rFonts w:ascii="Arial" w:hAnsi="Arial" w:cs="Arial"/>
          <w:sz w:val="22"/>
          <w:szCs w:val="22"/>
        </w:rPr>
        <w:t>delete as appropriate):</w:t>
      </w:r>
    </w:p>
    <w:sectPr w:rsidR="00F93568" w:rsidRPr="00797DD1" w:rsidSect="000F721B">
      <w:pgSz w:w="12240" w:h="15840"/>
      <w:pgMar w:top="993" w:right="1800" w:bottom="284" w:left="1800" w:header="510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E98" w:rsidRDefault="00602E98">
      <w:r>
        <w:separator/>
      </w:r>
    </w:p>
  </w:endnote>
  <w:endnote w:type="continuationSeparator" w:id="0">
    <w:p w:rsidR="00602E98" w:rsidRDefault="00602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E98" w:rsidRDefault="00602E98">
      <w:r>
        <w:separator/>
      </w:r>
    </w:p>
  </w:footnote>
  <w:footnote w:type="continuationSeparator" w:id="0">
    <w:p w:rsidR="00602E98" w:rsidRDefault="00602E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62D3A"/>
    <w:multiLevelType w:val="hybridMultilevel"/>
    <w:tmpl w:val="C44C5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D53937"/>
    <w:multiLevelType w:val="hybridMultilevel"/>
    <w:tmpl w:val="8E26E3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DEE230A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AD63BC"/>
    <w:multiLevelType w:val="hybridMultilevel"/>
    <w:tmpl w:val="E3E2E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C2BD8"/>
    <w:multiLevelType w:val="hybridMultilevel"/>
    <w:tmpl w:val="7742A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7A1E4D"/>
    <w:multiLevelType w:val="hybridMultilevel"/>
    <w:tmpl w:val="9F8EB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57"/>
  <w:drawingGridVerticalSpacing w:val="57"/>
  <w:displayHorizontalDrawingGridEvery w:val="0"/>
  <w:displayVerticalDrawingGridEvery w:val="0"/>
  <w:doNotUseMarginsForDrawingGridOrigin/>
  <w:drawingGridVerticalOrigin w:val="198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D10"/>
    <w:rsid w:val="000202C4"/>
    <w:rsid w:val="00025625"/>
    <w:rsid w:val="00027788"/>
    <w:rsid w:val="000374C4"/>
    <w:rsid w:val="000504A9"/>
    <w:rsid w:val="00050B4A"/>
    <w:rsid w:val="00072211"/>
    <w:rsid w:val="000766C3"/>
    <w:rsid w:val="00081106"/>
    <w:rsid w:val="00094E93"/>
    <w:rsid w:val="000A2F26"/>
    <w:rsid w:val="000D1936"/>
    <w:rsid w:val="000F4B6C"/>
    <w:rsid w:val="000F721B"/>
    <w:rsid w:val="001263F8"/>
    <w:rsid w:val="001359E8"/>
    <w:rsid w:val="00147F0A"/>
    <w:rsid w:val="001700AC"/>
    <w:rsid w:val="00180130"/>
    <w:rsid w:val="001836C1"/>
    <w:rsid w:val="00184C52"/>
    <w:rsid w:val="0018652F"/>
    <w:rsid w:val="001872FE"/>
    <w:rsid w:val="001971CD"/>
    <w:rsid w:val="001D1E0B"/>
    <w:rsid w:val="001E4929"/>
    <w:rsid w:val="001F2718"/>
    <w:rsid w:val="0020119B"/>
    <w:rsid w:val="002237D6"/>
    <w:rsid w:val="00232F81"/>
    <w:rsid w:val="002506A2"/>
    <w:rsid w:val="002936C7"/>
    <w:rsid w:val="002A2595"/>
    <w:rsid w:val="002B1001"/>
    <w:rsid w:val="002B1EB7"/>
    <w:rsid w:val="002D6B35"/>
    <w:rsid w:val="002F089C"/>
    <w:rsid w:val="00307A94"/>
    <w:rsid w:val="0032130C"/>
    <w:rsid w:val="003233C4"/>
    <w:rsid w:val="00326D3E"/>
    <w:rsid w:val="00331375"/>
    <w:rsid w:val="003638D1"/>
    <w:rsid w:val="00365AE7"/>
    <w:rsid w:val="0037025F"/>
    <w:rsid w:val="0037455A"/>
    <w:rsid w:val="00382021"/>
    <w:rsid w:val="00385F5A"/>
    <w:rsid w:val="003876CA"/>
    <w:rsid w:val="00395442"/>
    <w:rsid w:val="0039654C"/>
    <w:rsid w:val="003A1BEF"/>
    <w:rsid w:val="003A3D98"/>
    <w:rsid w:val="003A5A43"/>
    <w:rsid w:val="003B3436"/>
    <w:rsid w:val="003B54D7"/>
    <w:rsid w:val="003E3FF3"/>
    <w:rsid w:val="003F21AE"/>
    <w:rsid w:val="004172F7"/>
    <w:rsid w:val="00417D10"/>
    <w:rsid w:val="00436992"/>
    <w:rsid w:val="0044701E"/>
    <w:rsid w:val="004673D9"/>
    <w:rsid w:val="00487044"/>
    <w:rsid w:val="00491C43"/>
    <w:rsid w:val="004A2232"/>
    <w:rsid w:val="004B636E"/>
    <w:rsid w:val="004C564D"/>
    <w:rsid w:val="00501D65"/>
    <w:rsid w:val="00502D96"/>
    <w:rsid w:val="00506B85"/>
    <w:rsid w:val="0051413A"/>
    <w:rsid w:val="00532FC6"/>
    <w:rsid w:val="0057283B"/>
    <w:rsid w:val="0058641C"/>
    <w:rsid w:val="005902C9"/>
    <w:rsid w:val="0059553C"/>
    <w:rsid w:val="00596EBB"/>
    <w:rsid w:val="005B2568"/>
    <w:rsid w:val="005C0437"/>
    <w:rsid w:val="005D0266"/>
    <w:rsid w:val="005D3E90"/>
    <w:rsid w:val="005D4444"/>
    <w:rsid w:val="005F177C"/>
    <w:rsid w:val="0060038D"/>
    <w:rsid w:val="00601824"/>
    <w:rsid w:val="00602E98"/>
    <w:rsid w:val="006116D0"/>
    <w:rsid w:val="00632D3F"/>
    <w:rsid w:val="0065742D"/>
    <w:rsid w:val="00671A99"/>
    <w:rsid w:val="0067221D"/>
    <w:rsid w:val="00682B4C"/>
    <w:rsid w:val="00696089"/>
    <w:rsid w:val="006A153D"/>
    <w:rsid w:val="006B7F78"/>
    <w:rsid w:val="006E147B"/>
    <w:rsid w:val="006F15B0"/>
    <w:rsid w:val="006F41AE"/>
    <w:rsid w:val="00731F7E"/>
    <w:rsid w:val="00733DC1"/>
    <w:rsid w:val="00763DAC"/>
    <w:rsid w:val="00771E64"/>
    <w:rsid w:val="007811D8"/>
    <w:rsid w:val="00792695"/>
    <w:rsid w:val="0079298D"/>
    <w:rsid w:val="00797DD1"/>
    <w:rsid w:val="007A67F8"/>
    <w:rsid w:val="007A79BE"/>
    <w:rsid w:val="007B128D"/>
    <w:rsid w:val="007E2B72"/>
    <w:rsid w:val="00802725"/>
    <w:rsid w:val="00805EA5"/>
    <w:rsid w:val="008877F3"/>
    <w:rsid w:val="008901B4"/>
    <w:rsid w:val="008945A4"/>
    <w:rsid w:val="00895F5A"/>
    <w:rsid w:val="008A3EBD"/>
    <w:rsid w:val="008A6C68"/>
    <w:rsid w:val="008C0025"/>
    <w:rsid w:val="008C5E31"/>
    <w:rsid w:val="008E3432"/>
    <w:rsid w:val="00906AEA"/>
    <w:rsid w:val="00907A52"/>
    <w:rsid w:val="009256FA"/>
    <w:rsid w:val="00934F85"/>
    <w:rsid w:val="00945A9B"/>
    <w:rsid w:val="00952DE8"/>
    <w:rsid w:val="00970631"/>
    <w:rsid w:val="00971DDC"/>
    <w:rsid w:val="00995B22"/>
    <w:rsid w:val="00997FD5"/>
    <w:rsid w:val="009B3209"/>
    <w:rsid w:val="009C12BA"/>
    <w:rsid w:val="009C1D95"/>
    <w:rsid w:val="009D7BF5"/>
    <w:rsid w:val="009E39C3"/>
    <w:rsid w:val="00A1412D"/>
    <w:rsid w:val="00A150EE"/>
    <w:rsid w:val="00A22B14"/>
    <w:rsid w:val="00A22B8A"/>
    <w:rsid w:val="00A32FA3"/>
    <w:rsid w:val="00A43165"/>
    <w:rsid w:val="00A61DD7"/>
    <w:rsid w:val="00A85A29"/>
    <w:rsid w:val="00A86C8E"/>
    <w:rsid w:val="00AA6749"/>
    <w:rsid w:val="00AB64DD"/>
    <w:rsid w:val="00AD3DCF"/>
    <w:rsid w:val="00AD4013"/>
    <w:rsid w:val="00AE2A35"/>
    <w:rsid w:val="00AE4550"/>
    <w:rsid w:val="00AF3C8D"/>
    <w:rsid w:val="00AF7D63"/>
    <w:rsid w:val="00B11A0F"/>
    <w:rsid w:val="00B3061F"/>
    <w:rsid w:val="00B35C2B"/>
    <w:rsid w:val="00B36DCB"/>
    <w:rsid w:val="00B62C29"/>
    <w:rsid w:val="00B70342"/>
    <w:rsid w:val="00B77307"/>
    <w:rsid w:val="00B903CE"/>
    <w:rsid w:val="00B97884"/>
    <w:rsid w:val="00BA13C4"/>
    <w:rsid w:val="00BB3571"/>
    <w:rsid w:val="00BD1ABB"/>
    <w:rsid w:val="00C05AC0"/>
    <w:rsid w:val="00C1492D"/>
    <w:rsid w:val="00C23E10"/>
    <w:rsid w:val="00C375A4"/>
    <w:rsid w:val="00C4678B"/>
    <w:rsid w:val="00C7091D"/>
    <w:rsid w:val="00C82A92"/>
    <w:rsid w:val="00C84BE4"/>
    <w:rsid w:val="00C86533"/>
    <w:rsid w:val="00CA086F"/>
    <w:rsid w:val="00CE5B28"/>
    <w:rsid w:val="00D05191"/>
    <w:rsid w:val="00D15C1E"/>
    <w:rsid w:val="00D433D5"/>
    <w:rsid w:val="00D547FD"/>
    <w:rsid w:val="00D611E8"/>
    <w:rsid w:val="00D641B3"/>
    <w:rsid w:val="00D71349"/>
    <w:rsid w:val="00D71D84"/>
    <w:rsid w:val="00D76E89"/>
    <w:rsid w:val="00D877F5"/>
    <w:rsid w:val="00D92574"/>
    <w:rsid w:val="00DA699D"/>
    <w:rsid w:val="00DC4313"/>
    <w:rsid w:val="00DE4DCF"/>
    <w:rsid w:val="00DF0732"/>
    <w:rsid w:val="00E175CC"/>
    <w:rsid w:val="00E266C3"/>
    <w:rsid w:val="00E3072D"/>
    <w:rsid w:val="00E338E1"/>
    <w:rsid w:val="00E77D95"/>
    <w:rsid w:val="00E90790"/>
    <w:rsid w:val="00E94810"/>
    <w:rsid w:val="00EA389E"/>
    <w:rsid w:val="00F15AEA"/>
    <w:rsid w:val="00F667B6"/>
    <w:rsid w:val="00F76911"/>
    <w:rsid w:val="00F93568"/>
    <w:rsid w:val="00FA1A65"/>
    <w:rsid w:val="00FA59AD"/>
    <w:rsid w:val="00FA6894"/>
    <w:rsid w:val="00FC1596"/>
    <w:rsid w:val="00FC7683"/>
    <w:rsid w:val="00FE7CC4"/>
    <w:rsid w:val="00FF1F63"/>
    <w:rsid w:val="00FF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B35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544B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544B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150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A85A29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1801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0130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unhideWhenUsed/>
    <w:rsid w:val="00E338E1"/>
    <w:pPr>
      <w:spacing w:before="100" w:beforeAutospacing="1" w:after="100" w:afterAutospacing="1"/>
    </w:pPr>
    <w:rPr>
      <w:lang w:val="en-GB" w:eastAsia="en-GB"/>
    </w:rPr>
  </w:style>
  <w:style w:type="character" w:customStyle="1" w:styleId="autogrow-textarea">
    <w:name w:val="autogrow-textarea"/>
    <w:basedOn w:val="DefaultParagraphFont"/>
    <w:rsid w:val="003876CA"/>
  </w:style>
  <w:style w:type="paragraph" w:styleId="ListParagraph">
    <w:name w:val="List Paragraph"/>
    <w:basedOn w:val="Normal"/>
    <w:uiPriority w:val="72"/>
    <w:qFormat/>
    <w:rsid w:val="00F9356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BB35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CommentReference">
    <w:name w:val="annotation reference"/>
    <w:basedOn w:val="DefaultParagraphFont"/>
    <w:rsid w:val="006E147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14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E147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E1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147B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B35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544B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544B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150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A85A29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1801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0130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unhideWhenUsed/>
    <w:rsid w:val="00E338E1"/>
    <w:pPr>
      <w:spacing w:before="100" w:beforeAutospacing="1" w:after="100" w:afterAutospacing="1"/>
    </w:pPr>
    <w:rPr>
      <w:lang w:val="en-GB" w:eastAsia="en-GB"/>
    </w:rPr>
  </w:style>
  <w:style w:type="character" w:customStyle="1" w:styleId="autogrow-textarea">
    <w:name w:val="autogrow-textarea"/>
    <w:basedOn w:val="DefaultParagraphFont"/>
    <w:rsid w:val="003876CA"/>
  </w:style>
  <w:style w:type="paragraph" w:styleId="ListParagraph">
    <w:name w:val="List Paragraph"/>
    <w:basedOn w:val="Normal"/>
    <w:uiPriority w:val="72"/>
    <w:qFormat/>
    <w:rsid w:val="00F9356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BB35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CommentReference">
    <w:name w:val="annotation reference"/>
    <w:basedOn w:val="DefaultParagraphFont"/>
    <w:rsid w:val="006E147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14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E147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E1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147B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93FB7-1E19-4118-B4BA-47295A403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0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Number:</vt:lpstr>
    </vt:vector>
  </TitlesOfParts>
  <Company>Macmillan Publishing Ltd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Number:</dc:title>
  <dc:creator>Stuart Drake</dc:creator>
  <cp:lastModifiedBy>Dickson, Liam</cp:lastModifiedBy>
  <cp:revision>10</cp:revision>
  <cp:lastPrinted>2011-06-29T11:22:00Z</cp:lastPrinted>
  <dcterms:created xsi:type="dcterms:W3CDTF">2017-09-15T15:18:00Z</dcterms:created>
  <dcterms:modified xsi:type="dcterms:W3CDTF">2017-09-20T11:43:00Z</dcterms:modified>
</cp:coreProperties>
</file>